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371" w:rsidRPr="00FC2461" w:rsidRDefault="00133371" w:rsidP="001333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24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. </w:t>
      </w:r>
      <w:r w:rsidRPr="00FC2461">
        <w:rPr>
          <w:rFonts w:ascii="Times New Roman" w:hAnsi="Times New Roman" w:cs="Times New Roman"/>
          <w:sz w:val="24"/>
          <w:szCs w:val="24"/>
          <w:lang w:val="en-US"/>
        </w:rPr>
        <w:t>Negative, neutral, and positive critical stimuli used in the three experiments (Spanish and Catalan words with their English translations in alphabetical order of the Spanish words)</w:t>
      </w:r>
    </w:p>
    <w:tbl>
      <w:tblPr>
        <w:tblW w:w="658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2195"/>
        <w:gridCol w:w="2196"/>
      </w:tblGrid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gative Words</w:t>
            </w:r>
          </w:p>
        </w:tc>
        <w:tc>
          <w:tcPr>
            <w:tcW w:w="21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anish Word</w:t>
            </w:r>
          </w:p>
        </w:tc>
        <w:tc>
          <w:tcPr>
            <w:tcW w:w="21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talan Word</w:t>
            </w:r>
          </w:p>
        </w:tc>
        <w:tc>
          <w:tcPr>
            <w:tcW w:w="21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English Transl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xilio</w:t>
            </w:r>
          </w:p>
        </w:tc>
        <w:tc>
          <w:tcPr>
            <w:tcW w:w="219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uxili</w:t>
            </w:r>
          </w:p>
        </w:tc>
        <w:tc>
          <w:tcPr>
            <w:tcW w:w="21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help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fetad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bufetad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lap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tig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àstig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unishm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atriz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icatriu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car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l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icl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yclon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en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ondemn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entenc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ic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onflic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onflic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incuente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elinqü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offender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n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imon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em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gual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esigual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inequalit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l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iabl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evil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ors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istors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istor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orc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ivorc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ivorc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an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espa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terror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str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frustr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frustr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omicid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homicid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homicid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racá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huracà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hurrican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apac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capaci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inabilit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mod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comodi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iscomfor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gur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segure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insecurit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us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trús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intruder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und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und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flood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com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anicom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ental hospital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r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artir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artyrdom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ir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entid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li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rap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raptur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ac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tabac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tobacco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amen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testam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will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tez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tristes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adness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ación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violació</w:t>
            </w:r>
          </w:p>
        </w:tc>
        <w:tc>
          <w:tcPr>
            <w:tcW w:w="21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viol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utral Words</w:t>
            </w:r>
          </w:p>
        </w:tc>
        <w:tc>
          <w:tcPr>
            <w:tcW w:w="21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anish Word</w:t>
            </w:r>
          </w:p>
        </w:tc>
        <w:tc>
          <w:tcPr>
            <w:tcW w:w="21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talan Word</w:t>
            </w:r>
          </w:p>
        </w:tc>
        <w:tc>
          <w:tcPr>
            <w:tcW w:w="21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English Transl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ualidad</w:t>
            </w:r>
          </w:p>
        </w:tc>
        <w:tc>
          <w:tcPr>
            <w:tcW w:w="219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ctualitat</w:t>
            </w:r>
          </w:p>
        </w:tc>
        <w:tc>
          <w:tcPr>
            <w:tcW w:w="21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res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umin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lumin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luminium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ente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mbi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mbi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stenci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ssistènci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ssistanc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ar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tza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random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s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brus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blous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oner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amione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truck driver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men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im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em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quet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jaquet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jacke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ente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li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li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entar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omentar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omm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uc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onduc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ondui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menc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flamenc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flamingo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e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fulle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brochur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t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gest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anagem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rdiá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guardià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guardia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enu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genuï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naivet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ter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alete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trunk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quinill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aquinet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lippers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anism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ecanism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echanism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úscul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úscul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uscl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ente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pat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ate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preg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roclam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duc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produc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roduc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iz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realitz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realiz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ac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redac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rafting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ar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secretar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ecretar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der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sende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ath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jet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target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card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tíbulo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vestíbul</w:t>
            </w:r>
          </w:p>
        </w:tc>
        <w:tc>
          <w:tcPr>
            <w:tcW w:w="21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lobb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</w:p>
        </w:tc>
        <w:tc>
          <w:tcPr>
            <w:tcW w:w="21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sitive Words</w:t>
            </w:r>
          </w:p>
        </w:tc>
        <w:tc>
          <w:tcPr>
            <w:tcW w:w="21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anish Word</w:t>
            </w:r>
          </w:p>
        </w:tc>
        <w:tc>
          <w:tcPr>
            <w:tcW w:w="21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talan Word</w:t>
            </w:r>
          </w:p>
        </w:tc>
        <w:tc>
          <w:tcPr>
            <w:tcW w:w="21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English Transl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ptación</w:t>
            </w:r>
          </w:p>
        </w:tc>
        <w:tc>
          <w:tcPr>
            <w:tcW w:w="219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cceptació</w:t>
            </w:r>
          </w:p>
        </w:tc>
        <w:tc>
          <w:tcPr>
            <w:tcW w:w="21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cceptanc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r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dmir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dmir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ec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fec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ffec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i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fi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hobb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agili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agility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rens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comprens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understanding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anz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ans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anc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ñador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dissenyado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designer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educ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educ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paje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equipatg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luggag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vorit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favori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favourit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ic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felici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happiness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u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gradu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gradu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ugur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augur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opening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ov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nov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innov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ta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invita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invitatio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tu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joventu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youth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ag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agicia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úsic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músic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musician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ez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naturales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natur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qu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obsequ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gif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ís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paradís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aradise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m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prem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rize</w:t>
            </w:r>
          </w:p>
        </w:tc>
      </w:tr>
      <w:tr w:rsidR="00133371" w:rsidRPr="00FC2461" w:rsidTr="002867C1">
        <w:trPr>
          <w:trHeight w:val="70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tigi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prestigi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restige</w:t>
            </w:r>
          </w:p>
        </w:tc>
      </w:tr>
      <w:tr w:rsidR="00133371" w:rsidRPr="00FC2461" w:rsidTr="002867C1">
        <w:trPr>
          <w:trHeight w:val="70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aurante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restaura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restaurant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iqueza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riques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wealth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anticismo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romanticism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romanticism</w:t>
            </w:r>
          </w:p>
        </w:tc>
      </w:tr>
      <w:tr w:rsidR="00133371" w:rsidRPr="00FC2461" w:rsidTr="002867C1">
        <w:trPr>
          <w:trHeight w:val="57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idad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sanita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health</w:t>
            </w:r>
          </w:p>
        </w:tc>
      </w:tr>
      <w:tr w:rsidR="00133371" w:rsidRPr="00FC2461" w:rsidTr="002867C1">
        <w:trPr>
          <w:trHeight w:val="70"/>
          <w:jc w:val="center"/>
        </w:trPr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ucción</w:t>
            </w:r>
          </w:p>
        </w:tc>
        <w:tc>
          <w:tcPr>
            <w:tcW w:w="2195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seducció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eduction</w:t>
            </w:r>
          </w:p>
        </w:tc>
      </w:tr>
      <w:tr w:rsidR="00133371" w:rsidRPr="00FC2461" w:rsidTr="002867C1">
        <w:trPr>
          <w:trHeight w:val="70"/>
          <w:jc w:val="center"/>
        </w:trPr>
        <w:tc>
          <w:tcPr>
            <w:tcW w:w="2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aridad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</w:pPr>
            <w:r w:rsidRPr="00FC2461">
              <w:rPr>
                <w:rFonts w:ascii="Times New Roman" w:hAnsi="Times New Roman" w:cs="Times New Roman"/>
                <w:color w:val="000000"/>
                <w:sz w:val="24"/>
                <w:szCs w:val="24"/>
                <w:lang w:val="ca-ES"/>
              </w:rPr>
              <w:t>solidaritat</w:t>
            </w:r>
          </w:p>
        </w:tc>
        <w:tc>
          <w:tcPr>
            <w:tcW w:w="21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33371" w:rsidRPr="00FC2461" w:rsidRDefault="00133371" w:rsidP="002867C1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C246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olidarity</w:t>
            </w:r>
          </w:p>
        </w:tc>
      </w:tr>
    </w:tbl>
    <w:p w:rsidR="00133371" w:rsidRPr="00FC2461" w:rsidRDefault="00133371" w:rsidP="001333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27B8" w:rsidRDefault="00FF27B8">
      <w:bookmarkStart w:id="0" w:name="_GoBack"/>
      <w:bookmarkEnd w:id="0"/>
    </w:p>
    <w:sectPr w:rsidR="00FF27B8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367195"/>
      <w:docPartObj>
        <w:docPartGallery w:val="Page Numbers (Bottom of Page)"/>
        <w:docPartUnique/>
      </w:docPartObj>
    </w:sdtPr>
    <w:sdtEndPr/>
    <w:sdtContent>
      <w:p w:rsidR="00DC1267" w:rsidRDefault="00133371">
        <w:pPr>
          <w:pStyle w:val="Peu"/>
          <w:jc w:val="right"/>
        </w:pPr>
        <w:r>
          <w:fldChar w:fldCharType="begin"/>
        </w:r>
        <w:r>
          <w:instrText xml:space="preserve">PAGE </w:instrText>
        </w:r>
        <w:r>
          <w:instrText xml:space="preserve">  \* MERGEFORMAT</w:instrText>
        </w:r>
        <w:r>
          <w:fldChar w:fldCharType="separate"/>
        </w:r>
        <w:r w:rsidRPr="00133371">
          <w:rPr>
            <w:noProof/>
            <w:lang w:val="ca-ES"/>
          </w:rPr>
          <w:t>6</w:t>
        </w:r>
        <w:r>
          <w:fldChar w:fldCharType="end"/>
        </w:r>
      </w:p>
    </w:sdtContent>
  </w:sdt>
  <w:p w:rsidR="00DC1267" w:rsidRDefault="00133371">
    <w:pPr>
      <w:pStyle w:val="Peu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371"/>
    <w:rsid w:val="00133371"/>
    <w:rsid w:val="00FF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E8B923-0F12-4687-A65E-47FCBA5AE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371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uiPriority w:val="99"/>
    <w:unhideWhenUsed/>
    <w:rsid w:val="001333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133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6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Ferré Romeu</dc:creator>
  <cp:keywords/>
  <dc:description/>
  <cp:lastModifiedBy>Maria Pilar Ferré Romeu</cp:lastModifiedBy>
  <cp:revision>1</cp:revision>
  <dcterms:created xsi:type="dcterms:W3CDTF">2018-10-11T14:21:00Z</dcterms:created>
  <dcterms:modified xsi:type="dcterms:W3CDTF">2018-10-11T14:24:00Z</dcterms:modified>
</cp:coreProperties>
</file>